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E4A1F" w14:textId="08ECA773" w:rsidR="00400E00" w:rsidRPr="0019601A" w:rsidRDefault="0077066B" w:rsidP="0077066B">
      <w:pPr>
        <w:spacing w:after="0"/>
        <w:rPr>
          <w:rFonts w:ascii="Times New Roman" w:hAnsi="Times New Roman" w:cs="Times New Roman"/>
        </w:rPr>
      </w:pPr>
      <w:r w:rsidRPr="0019601A">
        <w:rPr>
          <w:rFonts w:ascii="Times New Roman" w:hAnsi="Times New Roman" w:cs="Times New Roman"/>
          <w:b/>
          <w:bCs/>
        </w:rPr>
        <w:t>Supplementary Table 1</w:t>
      </w:r>
      <w:r w:rsidRPr="0019601A">
        <w:rPr>
          <w:rFonts w:ascii="Times New Roman" w:hAnsi="Times New Roman" w:cs="Times New Roman"/>
        </w:rPr>
        <w:t>.</w:t>
      </w:r>
      <w:r w:rsidR="0019601A" w:rsidRPr="0019601A">
        <w:rPr>
          <w:rFonts w:ascii="Times New Roman" w:hAnsi="Times New Roman" w:cs="Times New Roman"/>
        </w:rPr>
        <w:t xml:space="preserve"> </w:t>
      </w:r>
      <w:r w:rsidR="0019601A" w:rsidRPr="0019601A">
        <w:rPr>
          <w:rFonts w:ascii="Times New Roman" w:hAnsi="Times New Roman" w:cs="Times New Roman"/>
        </w:rPr>
        <w:t>Reads obtained after Illumina amplicon sequencing and amplicon sequence variants (ASVs) finally resulting from filtering, denoising, merging, and chimera filtering procedures. AW, alcohol wine; B, beer; FW, fine wine; EL, end of loading phase (FL, fast loading; DL, discontinuous loading); UL, just before unloading.</w:t>
      </w:r>
    </w:p>
    <w:tbl>
      <w:tblPr>
        <w:tblW w:w="992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1200"/>
        <w:gridCol w:w="1800"/>
        <w:gridCol w:w="1800"/>
        <w:gridCol w:w="1800"/>
        <w:gridCol w:w="1963"/>
      </w:tblGrid>
      <w:tr w:rsidR="0077066B" w:rsidRPr="0077066B" w14:paraId="5987E409" w14:textId="77777777" w:rsidTr="0077066B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98CC5" w14:textId="77777777" w:rsidR="0077066B" w:rsidRPr="0019601A" w:rsidRDefault="0077066B" w:rsidP="0077066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960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A6E5C" w14:textId="77777777" w:rsidR="0077066B" w:rsidRPr="0019601A" w:rsidRDefault="0077066B" w:rsidP="0077066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960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87E97" w14:textId="77777777" w:rsidR="0077066B" w:rsidRPr="0019601A" w:rsidRDefault="0077066B" w:rsidP="0077066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960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D1F0D" w14:textId="77777777" w:rsidR="0077066B" w:rsidRPr="0019601A" w:rsidRDefault="0077066B" w:rsidP="0077066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960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D1867" w14:textId="77777777" w:rsidR="0077066B" w:rsidRPr="0019601A" w:rsidRDefault="0077066B" w:rsidP="0077066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960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E09BA" w14:textId="77777777" w:rsidR="0077066B" w:rsidRPr="0019601A" w:rsidRDefault="0077066B" w:rsidP="0077066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960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7066B" w:rsidRPr="0077066B" w14:paraId="798CAE15" w14:textId="77777777" w:rsidTr="0077066B">
        <w:trPr>
          <w:trHeight w:val="450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40157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Samp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438CD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. Read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3F446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. Filter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F1F89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3. Denois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99925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4. Merging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4FA22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5. Chimera filtering</w:t>
            </w:r>
          </w:p>
        </w:tc>
      </w:tr>
      <w:tr w:rsidR="0077066B" w:rsidRPr="0077066B" w14:paraId="04760EED" w14:textId="77777777" w:rsidTr="0077066B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63A0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Inoculum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BEAC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842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CC9C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66841 (90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6DE5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62560 (88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88EA" w14:textId="1B665FF4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56532 (85.0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3E9D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54529 (83.9%)</w:t>
            </w:r>
          </w:p>
        </w:tc>
      </w:tr>
      <w:tr w:rsidR="0077066B" w:rsidRPr="0077066B" w14:paraId="1FA02942" w14:textId="77777777" w:rsidTr="0077066B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5BF6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Inoculum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B93E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194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674D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9788 (95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BE68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4428 (93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4F8F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3516 (88.2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E821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87454 (85.4%)</w:t>
            </w:r>
          </w:p>
        </w:tc>
      </w:tr>
      <w:tr w:rsidR="0077066B" w:rsidRPr="0077066B" w14:paraId="10147A2A" w14:textId="77777777" w:rsidTr="0077066B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98C6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Inoculum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CEED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117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429F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2638 (95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B697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7197 (93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76C0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86220 (88.0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90EC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79895 (85.0%)</w:t>
            </w:r>
          </w:p>
        </w:tc>
      </w:tr>
      <w:tr w:rsidR="0077066B" w:rsidRPr="0077066B" w14:paraId="67416EF7" w14:textId="77777777" w:rsidTr="0077066B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5B38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AW.FL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7BDE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142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A554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3914 (95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4B66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3046 (94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77A0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1998 (94.3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FA5B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1154 (93.9%)</w:t>
            </w:r>
          </w:p>
        </w:tc>
      </w:tr>
      <w:tr w:rsidR="0077066B" w:rsidRPr="0077066B" w14:paraId="3BEE7B85" w14:textId="77777777" w:rsidTr="0077066B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E7F3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AW.FL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3688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30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F6C5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2908 (95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A49B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1944 (94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9B44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0790 (94.0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21B9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89289 (93.2%)</w:t>
            </w:r>
          </w:p>
        </w:tc>
      </w:tr>
      <w:tr w:rsidR="0077066B" w:rsidRPr="0077066B" w14:paraId="18110D08" w14:textId="77777777" w:rsidTr="0077066B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6878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AW.FL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A48D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93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90B5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9169 (95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67A4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7615 (94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CA07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5538 (93.4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6B5F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2976 (92.2%)</w:t>
            </w:r>
          </w:p>
        </w:tc>
      </w:tr>
      <w:tr w:rsidR="0077066B" w:rsidRPr="0077066B" w14:paraId="4D64877D" w14:textId="77777777" w:rsidTr="0077066B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A680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AW.FL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57FD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46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566F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4625 (95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ABC8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3092 (94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C7C3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0950 (93.3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4ED7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88256 (92.0%)</w:t>
            </w:r>
          </w:p>
        </w:tc>
      </w:tr>
      <w:tr w:rsidR="0077066B" w:rsidRPr="0077066B" w14:paraId="5B07C2E2" w14:textId="77777777" w:rsidTr="0077066B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AA24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AW.DL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F7D9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128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38B1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2637 (95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B79E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1873 (94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EFA7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0811 (94.4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CFE8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8771 (93.4%)</w:t>
            </w:r>
          </w:p>
        </w:tc>
      </w:tr>
      <w:tr w:rsidR="0077066B" w:rsidRPr="0077066B" w14:paraId="0BFA8E90" w14:textId="77777777" w:rsidTr="0077066B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3C81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AW.DL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09FC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116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02AF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 xml:space="preserve">201729 (95.3%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A9E6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0929 (94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AA7B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0123 (94.6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06ED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9466 (94.2%)</w:t>
            </w:r>
          </w:p>
        </w:tc>
      </w:tr>
      <w:tr w:rsidR="0077066B" w:rsidRPr="0077066B" w14:paraId="51D15C67" w14:textId="77777777" w:rsidTr="0077066B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E356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AW.DL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167C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51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6E62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4764 (95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8F8E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3828 (94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E7EA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1927 (93.6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F817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0002 (92.6%)</w:t>
            </w:r>
          </w:p>
        </w:tc>
      </w:tr>
      <w:tr w:rsidR="0077066B" w:rsidRPr="0077066B" w14:paraId="4AAA9381" w14:textId="77777777" w:rsidTr="0077066B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B149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AW.UL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1D81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68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AB7E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7304 (95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BB24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6480 (95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4106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5250 (94.4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6111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3867 (93.7%)</w:t>
            </w:r>
          </w:p>
        </w:tc>
      </w:tr>
      <w:tr w:rsidR="0077066B" w:rsidRPr="0077066B" w14:paraId="0823AFC0" w14:textId="77777777" w:rsidTr="0077066B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9CE6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AW.UL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DFA5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84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B0B4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8466 (95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DBA9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7177 (94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9606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5569 (93.8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1D6C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4353 (93.3%)</w:t>
            </w:r>
          </w:p>
        </w:tc>
      </w:tr>
      <w:tr w:rsidR="0077066B" w:rsidRPr="0077066B" w14:paraId="2FAE8384" w14:textId="77777777" w:rsidTr="0077066B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015C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AW.UL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117E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197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FE45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9353 (95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5B54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7960 (94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A38C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6275 (93.9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F944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4711 (93.1%)</w:t>
            </w:r>
          </w:p>
        </w:tc>
      </w:tr>
      <w:tr w:rsidR="0077066B" w:rsidRPr="0077066B" w14:paraId="2F5B55BC" w14:textId="77777777" w:rsidTr="0077066B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2250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B.EL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3C37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132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EC0F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3004 (95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F2BC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2011 (94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F6BB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0351 (93.9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3502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8187 (92.9%)</w:t>
            </w:r>
          </w:p>
        </w:tc>
      </w:tr>
      <w:tr w:rsidR="0077066B" w:rsidRPr="0077066B" w14:paraId="2A52A79A" w14:textId="77777777" w:rsidTr="0077066B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D620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B.EL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78BF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28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F92D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3643 (95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F942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2608 (95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1E83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0958 (94.1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50A4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89512 (93.4%)</w:t>
            </w:r>
          </w:p>
        </w:tc>
      </w:tr>
      <w:tr w:rsidR="0077066B" w:rsidRPr="0077066B" w14:paraId="298B4833" w14:textId="77777777" w:rsidTr="0077066B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9AE2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B.EL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A512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80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7CA2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8927 (95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0534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7997 (95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7820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6818 (94.6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5477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6010 (94.2%)</w:t>
            </w:r>
          </w:p>
        </w:tc>
      </w:tr>
      <w:tr w:rsidR="0077066B" w:rsidRPr="0077066B" w14:paraId="4C7A0839" w14:textId="77777777" w:rsidTr="0077066B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A6D0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B.EL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750C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83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0E05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9323 (95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CCA6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8484 (95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FFA8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7663 (94.9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938B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6811 (94.5%)</w:t>
            </w:r>
          </w:p>
        </w:tc>
      </w:tr>
      <w:tr w:rsidR="0077066B" w:rsidRPr="0077066B" w14:paraId="666E30F0" w14:textId="77777777" w:rsidTr="0077066B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4C8D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B.UL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6888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135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02CD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3773 (95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25CD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2409 (94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ED36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0085 (93.7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EBE3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8184 (92.8%)</w:t>
            </w:r>
          </w:p>
        </w:tc>
      </w:tr>
      <w:tr w:rsidR="0077066B" w:rsidRPr="0077066B" w14:paraId="09CEB271" w14:textId="77777777" w:rsidTr="0077066B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6059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B.UL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0528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144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ACAC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4834 (95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ED7E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2152 (94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DEA6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7470 (92.1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8B73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4760 (90.8%)</w:t>
            </w:r>
          </w:p>
        </w:tc>
      </w:tr>
      <w:tr w:rsidR="0077066B" w:rsidRPr="0077066B" w14:paraId="357F081F" w14:textId="77777777" w:rsidTr="0077066B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4FAC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B.UL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6348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76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AD47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7863 (95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5AD4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5455 (94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4F48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1558 (92.2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55F3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88744 (90.9%)</w:t>
            </w:r>
          </w:p>
        </w:tc>
      </w:tr>
      <w:tr w:rsidR="0077066B" w:rsidRPr="0077066B" w14:paraId="5E22F17F" w14:textId="77777777" w:rsidTr="0077066B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539E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FW.EL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C3BE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187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26B7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8264 (95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1A63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6276 (94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34FD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2816 (92.7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8C79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7451 (90.3%)</w:t>
            </w:r>
          </w:p>
        </w:tc>
      </w:tr>
      <w:tr w:rsidR="0077066B" w:rsidRPr="0077066B" w14:paraId="776485C3" w14:textId="77777777" w:rsidTr="0077066B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726B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FW.EL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788B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184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4822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8391 (95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1FCF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6949 (94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31C7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5107 (93.9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5025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0021 (91.6%)</w:t>
            </w:r>
          </w:p>
        </w:tc>
      </w:tr>
      <w:tr w:rsidR="0077066B" w:rsidRPr="0077066B" w14:paraId="6A3CC59C" w14:textId="77777777" w:rsidTr="0077066B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8060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FW.EL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CA80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117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725C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1522 (95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EF97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0549 (94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4839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9237 (94.1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A0C6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4768 (92.0%)</w:t>
            </w:r>
          </w:p>
        </w:tc>
      </w:tr>
      <w:tr w:rsidR="0077066B" w:rsidRPr="0077066B" w14:paraId="5497A5E2" w14:textId="77777777" w:rsidTr="0077066B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F147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FW.UL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F115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186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86A0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7879 (95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735A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6088 (94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2B9F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2789 (92.7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4A21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8847 (90.9%)</w:t>
            </w:r>
          </w:p>
        </w:tc>
      </w:tr>
      <w:tr w:rsidR="0077066B" w:rsidRPr="0077066B" w14:paraId="628841F2" w14:textId="77777777" w:rsidTr="0077066B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BD65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FW.UL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B3EA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77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0B3F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8366 (95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57A9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7352 (95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DE31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6081 (94.4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B193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193134 (93.0%)</w:t>
            </w:r>
          </w:p>
        </w:tc>
      </w:tr>
      <w:tr w:rsidR="0077066B" w:rsidRPr="0077066B" w14:paraId="15A54194" w14:textId="77777777" w:rsidTr="0077066B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6D056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FW.UL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32A8A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1775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3CBEB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7336 (95.2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2E3C4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6397 (94.8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8B789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4894 (94.1%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5DABC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77066B">
              <w:rPr>
                <w:rFonts w:ascii="Times New Roman" w:eastAsia="Times New Roman" w:hAnsi="Times New Roman" w:cs="Times New Roman"/>
                <w:color w:val="000000"/>
              </w:rPr>
              <w:t>202957 (93.2%)</w:t>
            </w:r>
          </w:p>
        </w:tc>
      </w:tr>
      <w:tr w:rsidR="0077066B" w:rsidRPr="0077066B" w14:paraId="41A888F5" w14:textId="77777777" w:rsidTr="0077066B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9817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9594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25E8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18A2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F982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D754" w14:textId="77777777" w:rsidR="0077066B" w:rsidRPr="0077066B" w:rsidRDefault="0077066B" w:rsidP="0077066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</w:tr>
    </w:tbl>
    <w:p w14:paraId="34D81213" w14:textId="77777777" w:rsidR="0077066B" w:rsidRPr="0077066B" w:rsidRDefault="0077066B">
      <w:pPr>
        <w:rPr>
          <w:rFonts w:ascii="Times New Roman" w:hAnsi="Times New Roman" w:cs="Times New Roman"/>
          <w:sz w:val="24"/>
          <w:szCs w:val="24"/>
        </w:rPr>
      </w:pPr>
    </w:p>
    <w:sectPr w:rsidR="0077066B" w:rsidRPr="0077066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Q0MbYwtjQzMzExMDZV0lEKTi0uzszPAykwqgUArn2nuywAAAA="/>
  </w:docVars>
  <w:rsids>
    <w:rsidRoot w:val="0077066B"/>
    <w:rsid w:val="0019601A"/>
    <w:rsid w:val="00400E00"/>
    <w:rsid w:val="0056652E"/>
    <w:rsid w:val="00770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1541E3"/>
  <w15:chartTrackingRefBased/>
  <w15:docId w15:val="{E283527E-F43C-459E-99BA-16EAE8C2C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s-E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46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71</Words>
  <Characters>2044</Characters>
  <Application>Microsoft Office Word</Application>
  <DocSecurity>0</DocSecurity>
  <Lines>17</Lines>
  <Paragraphs>4</Paragraphs>
  <ScaleCrop>false</ScaleCrop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Jesús  Román Camacho</dc:creator>
  <cp:keywords/>
  <dc:description/>
  <cp:lastModifiedBy>Juan Jesús  Román Camacho</cp:lastModifiedBy>
  <cp:revision>3</cp:revision>
  <dcterms:created xsi:type="dcterms:W3CDTF">2022-07-09T10:50:00Z</dcterms:created>
  <dcterms:modified xsi:type="dcterms:W3CDTF">2022-09-13T16:30:00Z</dcterms:modified>
</cp:coreProperties>
</file>